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758" w:rsidRDefault="005F4758" w:rsidP="005F475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:rsidR="005F4758" w:rsidRDefault="005F4758" w:rsidP="005F4758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S1: Within-group findings</w:t>
      </w:r>
    </w:p>
    <w:tbl>
      <w:tblPr>
        <w:tblW w:w="9090" w:type="dxa"/>
        <w:tblInd w:w="1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8"/>
        <w:gridCol w:w="633"/>
        <w:gridCol w:w="795"/>
        <w:gridCol w:w="840"/>
        <w:gridCol w:w="858"/>
        <w:gridCol w:w="1079"/>
        <w:gridCol w:w="1182"/>
        <w:gridCol w:w="1275"/>
      </w:tblGrid>
      <w:tr w:rsidR="005F4758" w:rsidRPr="00897D83" w:rsidTr="005A07F9">
        <w:trPr>
          <w:trHeight w:val="300"/>
        </w:trPr>
        <w:tc>
          <w:tcPr>
            <w:tcW w:w="2428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5F4758" w:rsidRPr="00F23869" w:rsidRDefault="005F4758" w:rsidP="005A07F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869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7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869">
              <w:rPr>
                <w:rFonts w:ascii="Arial" w:hAnsi="Arial" w:cs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869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5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869">
              <w:rPr>
                <w:rFonts w:ascii="Arial" w:hAnsi="Arial" w:cs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0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869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869">
              <w:rPr>
                <w:rFonts w:ascii="Arial" w:hAnsi="Arial" w:cs="Arial"/>
                <w:b/>
                <w:bCs/>
                <w:sz w:val="20"/>
                <w:szCs w:val="20"/>
              </w:rPr>
              <w:t>p(FWE)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869">
              <w:rPr>
                <w:rFonts w:ascii="Arial" w:hAnsi="Arial" w:cs="Arial"/>
                <w:b/>
                <w:bCs/>
                <w:sz w:val="20"/>
                <w:szCs w:val="20"/>
              </w:rPr>
              <w:t>Cluster size</w:t>
            </w:r>
          </w:p>
        </w:tc>
      </w:tr>
      <w:tr w:rsidR="005F4758" w:rsidRPr="00897D83" w:rsidTr="005A07F9">
        <w:trPr>
          <w:trHeight w:val="300"/>
        </w:trPr>
        <w:tc>
          <w:tcPr>
            <w:tcW w:w="90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238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ithin SPD group: CT-optimal &gt; non-optimal touch/ ROI findings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 xml:space="preserve">Angula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  <w:lang w:val="pt-PT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 xml:space="preserve">Angula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  <w:lang w:val="pt-PT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Inferio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f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ronta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g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 xml:space="preserve">Middl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 xml:space="preserve">ronta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 xml:space="preserve">Middle frontal gyrus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5.6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</w:tr>
      <w:tr w:rsidR="005F4758" w:rsidRPr="00771DF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Supramarginal g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4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7.0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</w:tr>
      <w:tr w:rsidR="005F4758" w:rsidRPr="00771DF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Supramarginal g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4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7.9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104C">
              <w:rPr>
                <w:rFonts w:ascii="Arial" w:hAnsi="Arial" w:cs="Arial"/>
                <w:b/>
                <w:bCs/>
                <w:sz w:val="20"/>
                <w:szCs w:val="20"/>
              </w:rPr>
              <w:t>Whole brain finding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Supramarginal g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2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12.4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19532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 xml:space="preserve">Temporal occipital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4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8.5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2310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Lateral occipita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7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8.0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1126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Cerebellum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5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5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7.9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1058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Putame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7.1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467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Occipital fusiform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7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5.8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0.00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642</w:t>
            </w:r>
          </w:p>
        </w:tc>
      </w:tr>
      <w:tr w:rsidR="005F4758" w:rsidRPr="00897D83" w:rsidTr="005A07F9">
        <w:trPr>
          <w:trHeight w:val="300"/>
        </w:trPr>
        <w:tc>
          <w:tcPr>
            <w:tcW w:w="90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104C">
              <w:rPr>
                <w:rFonts w:ascii="Arial" w:hAnsi="Arial" w:cs="Arial"/>
                <w:b/>
                <w:bCs/>
                <w:sz w:val="20"/>
                <w:szCs w:val="20"/>
              </w:rPr>
              <w:t>Within SPD group: CT-nonoptimal &gt; CT-optimal/ ROI findings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Inferior frontal g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-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Inferior frontal gyrus.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0.04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04C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5F4758" w:rsidRPr="00A64E00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 xml:space="preserve">Insula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-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-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-1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6.9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441</w:t>
            </w:r>
          </w:p>
        </w:tc>
      </w:tr>
      <w:tr w:rsidR="005F4758" w:rsidRPr="00A64E00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Insula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-2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1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7.5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00104C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00104C">
              <w:rPr>
                <w:rFonts w:ascii="Arial" w:hAnsi="Arial" w:cs="Arial"/>
                <w:sz w:val="20"/>
                <w:szCs w:val="20"/>
                <w:lang w:val="pt-PT"/>
              </w:rPr>
              <w:t>290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238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ole brain finding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Postcentral g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207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1459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442</w:t>
            </w:r>
          </w:p>
        </w:tc>
      </w:tr>
      <w:tr w:rsidR="005F4758" w:rsidRPr="00897D83" w:rsidTr="005A07F9">
        <w:trPr>
          <w:trHeight w:val="300"/>
        </w:trPr>
        <w:tc>
          <w:tcPr>
            <w:tcW w:w="90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b/>
                <w:bCs/>
                <w:sz w:val="20"/>
                <w:szCs w:val="20"/>
              </w:rPr>
              <w:t>Within Control group: CT-optimal &gt; nonoptimal touch/ ROI findings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 xml:space="preserve">Angula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 xml:space="preserve">Angula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  <w:lang w:val="pt-PT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Inferio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 f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ronta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g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-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7.6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5F4758" w:rsidRPr="00A64E00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-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4.3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0.01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5F4758" w:rsidRPr="00A64E00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4.6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0.00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Middle frontal g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0.00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5F4758" w:rsidRPr="00771DF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 xml:space="preserve">Supramarginal gyrus.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-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-4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4.2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0.01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5F4758" w:rsidRPr="00771DF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 xml:space="preserve">Supramarginal gyrus.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-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8.9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817687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17687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238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ole brain finding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 xml:space="preserve">Precentral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8766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4383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Lateral occipital inferi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3411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736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176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2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436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rontal pol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3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</w:tr>
      <w:tr w:rsidR="005F4758" w:rsidRPr="00897D83" w:rsidTr="005A07F9">
        <w:trPr>
          <w:trHeight w:val="300"/>
        </w:trPr>
        <w:tc>
          <w:tcPr>
            <w:tcW w:w="90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b/>
                <w:bCs/>
                <w:sz w:val="20"/>
                <w:szCs w:val="20"/>
              </w:rPr>
              <w:t>Within Control group: CT-nonoptimal &gt; optima touch/ ROI findings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  <w:lang w:val="pt-PT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Inferio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f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ronta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g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405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  <w:lang w:val="pt-PT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Inferio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f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ronta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g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 xml:space="preserve">ronta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 xml:space="preserve">Middl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 xml:space="preserve">ronta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238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ole brain finding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1067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3147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Frontal operculum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572</w:t>
            </w:r>
          </w:p>
        </w:tc>
      </w:tr>
      <w:tr w:rsidR="005F4758" w:rsidRPr="00F23869" w:rsidTr="005A07F9">
        <w:trPr>
          <w:trHeight w:val="300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5F4758" w:rsidRPr="00F23869" w:rsidRDefault="005F4758" w:rsidP="005A07F9">
            <w:pPr>
              <w:widowControl w:val="0"/>
              <w:suppressLineNumbers/>
              <w:spacing w:after="0" w:line="24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F23869">
              <w:rPr>
                <w:rFonts w:ascii="Arial" w:hAnsi="Arial" w:cs="Arial"/>
                <w:color w:val="000000"/>
                <w:sz w:val="20"/>
                <w:szCs w:val="20"/>
              </w:rPr>
              <w:t>2577</w:t>
            </w:r>
          </w:p>
        </w:tc>
      </w:tr>
    </w:tbl>
    <w:p w:rsidR="005F4758" w:rsidRDefault="005F4758" w:rsidP="005F4758">
      <w:p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shd w:val="clear" w:color="auto" w:fill="FFFFFF"/>
          <w:lang w:eastAsia="de-AT"/>
        </w:rPr>
      </w:pPr>
    </w:p>
    <w:p w:rsidR="005F4758" w:rsidRPr="00B967DE" w:rsidRDefault="005F4758" w:rsidP="005F4758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B967DE">
        <w:rPr>
          <w:rFonts w:ascii="Arial" w:hAnsi="Arial" w:cs="Arial"/>
          <w:bCs/>
          <w:sz w:val="20"/>
          <w:szCs w:val="20"/>
        </w:rPr>
        <w:t>Footnote: H: hemisphere, x,y,z: MNI coordinates; p corrected for family-wise error (FWF); t: t-value; SPD skin-picking disorder; ROI: region of inte</w:t>
      </w:r>
      <w:r>
        <w:rPr>
          <w:rFonts w:ascii="Arial" w:hAnsi="Arial" w:cs="Arial"/>
          <w:bCs/>
          <w:sz w:val="20"/>
          <w:szCs w:val="20"/>
        </w:rPr>
        <w:t>rest</w:t>
      </w:r>
    </w:p>
    <w:p w:rsidR="005F4758" w:rsidRPr="00B967DE" w:rsidRDefault="005F4758" w:rsidP="005F4758">
      <w:pPr>
        <w:spacing w:after="0" w:line="240" w:lineRule="auto"/>
        <w:jc w:val="both"/>
        <w:rPr>
          <w:rFonts w:ascii="Arial" w:hAnsi="Arial" w:cs="Arial"/>
          <w:bCs/>
          <w:color w:val="00B050"/>
          <w:sz w:val="20"/>
          <w:szCs w:val="20"/>
        </w:rPr>
      </w:pPr>
    </w:p>
    <w:p w:rsidR="005F4758" w:rsidRPr="00B967DE" w:rsidRDefault="005F4758" w:rsidP="005F4758">
      <w:pPr>
        <w:spacing w:after="0"/>
        <w:jc w:val="both"/>
        <w:rPr>
          <w:rFonts w:ascii="Arial" w:hAnsi="Arial" w:cs="Arial"/>
          <w:bCs/>
          <w:sz w:val="24"/>
          <w:szCs w:val="24"/>
        </w:rPr>
      </w:pPr>
    </w:p>
    <w:p w:rsidR="005F4758" w:rsidRDefault="005F4758" w:rsidP="005F4758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897D83">
        <w:rPr>
          <w:rFonts w:ascii="Arial" w:hAnsi="Arial" w:cs="Arial"/>
          <w:b/>
          <w:bCs/>
          <w:sz w:val="24"/>
          <w:szCs w:val="24"/>
        </w:rPr>
        <w:br w:type="page"/>
      </w:r>
      <w:r>
        <w:rPr>
          <w:rFonts w:ascii="Arial" w:hAnsi="Arial" w:cs="Arial"/>
          <w:b/>
          <w:bCs/>
          <w:sz w:val="24"/>
          <w:szCs w:val="24"/>
        </w:rPr>
        <w:lastRenderedPageBreak/>
        <w:t>Supplementary Figure S1: Within-group findings</w:t>
      </w:r>
    </w:p>
    <w:p w:rsidR="005F4758" w:rsidRPr="00B967DE" w:rsidRDefault="005F4758" w:rsidP="005F475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E530EA5" wp14:editId="1365B313">
            <wp:extent cx="8286595" cy="2904693"/>
            <wp:effectExtent l="4763" t="0" r="5397" b="5398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319662" cy="2916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39F6" w:rsidRDefault="00D839F6">
      <w:bookmarkStart w:id="0" w:name="_GoBack"/>
      <w:bookmarkEnd w:id="0"/>
    </w:p>
    <w:sectPr w:rsidR="00D839F6">
      <w:footerReference w:type="default" r:id="rId5"/>
      <w:pgSz w:w="11906" w:h="16838"/>
      <w:pgMar w:top="1417" w:right="1417" w:bottom="1134" w:left="1417" w:header="0" w:footer="708" w:gutter="0"/>
      <w:cols w:space="720"/>
      <w:formProt w:val="0"/>
      <w:docGrid w:linePitch="312" w:charSpace="139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2294994"/>
      <w:docPartObj>
        <w:docPartGallery w:val="Page Numbers (Bottom of Page)"/>
        <w:docPartUnique/>
      </w:docPartObj>
    </w:sdtPr>
    <w:sdtEndPr/>
    <w:sdtContent>
      <w:p w:rsidR="00604C77" w:rsidRDefault="005F4758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604C77" w:rsidRDefault="005F47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758"/>
    <w:rsid w:val="0000212A"/>
    <w:rsid w:val="00017162"/>
    <w:rsid w:val="00020E8D"/>
    <w:rsid w:val="00034F62"/>
    <w:rsid w:val="000728FB"/>
    <w:rsid w:val="0008066A"/>
    <w:rsid w:val="000930DE"/>
    <w:rsid w:val="000C79FE"/>
    <w:rsid w:val="000D57EF"/>
    <w:rsid w:val="000E32F6"/>
    <w:rsid w:val="000F2EF1"/>
    <w:rsid w:val="000F5455"/>
    <w:rsid w:val="00106812"/>
    <w:rsid w:val="00130900"/>
    <w:rsid w:val="00131949"/>
    <w:rsid w:val="0017511B"/>
    <w:rsid w:val="001755F4"/>
    <w:rsid w:val="001B3DA9"/>
    <w:rsid w:val="001C3EBA"/>
    <w:rsid w:val="001F21D5"/>
    <w:rsid w:val="001F3BA0"/>
    <w:rsid w:val="00213E5A"/>
    <w:rsid w:val="002166BA"/>
    <w:rsid w:val="002246B2"/>
    <w:rsid w:val="00232AF8"/>
    <w:rsid w:val="00236250"/>
    <w:rsid w:val="00272724"/>
    <w:rsid w:val="00274309"/>
    <w:rsid w:val="002806E3"/>
    <w:rsid w:val="002A4F0E"/>
    <w:rsid w:val="00310DC5"/>
    <w:rsid w:val="003301DF"/>
    <w:rsid w:val="00331379"/>
    <w:rsid w:val="00333B8F"/>
    <w:rsid w:val="0033559E"/>
    <w:rsid w:val="00337D2D"/>
    <w:rsid w:val="003477F2"/>
    <w:rsid w:val="00361E92"/>
    <w:rsid w:val="00381AF6"/>
    <w:rsid w:val="003F39EF"/>
    <w:rsid w:val="00415C30"/>
    <w:rsid w:val="00431381"/>
    <w:rsid w:val="00433F8D"/>
    <w:rsid w:val="004346EC"/>
    <w:rsid w:val="00440401"/>
    <w:rsid w:val="00442A47"/>
    <w:rsid w:val="00451853"/>
    <w:rsid w:val="00451C08"/>
    <w:rsid w:val="00476765"/>
    <w:rsid w:val="004831E6"/>
    <w:rsid w:val="00487798"/>
    <w:rsid w:val="004913E2"/>
    <w:rsid w:val="00497BEB"/>
    <w:rsid w:val="004A60E4"/>
    <w:rsid w:val="004B3375"/>
    <w:rsid w:val="004B3B5F"/>
    <w:rsid w:val="004B72D7"/>
    <w:rsid w:val="004C2CE3"/>
    <w:rsid w:val="004C5DCA"/>
    <w:rsid w:val="004D4D6D"/>
    <w:rsid w:val="004E1A33"/>
    <w:rsid w:val="004E689A"/>
    <w:rsid w:val="0051397D"/>
    <w:rsid w:val="005159D4"/>
    <w:rsid w:val="00520B3B"/>
    <w:rsid w:val="00523849"/>
    <w:rsid w:val="0054328C"/>
    <w:rsid w:val="0054446E"/>
    <w:rsid w:val="00556C86"/>
    <w:rsid w:val="00590F9D"/>
    <w:rsid w:val="00597B22"/>
    <w:rsid w:val="005A3C82"/>
    <w:rsid w:val="005A53F5"/>
    <w:rsid w:val="005A58B3"/>
    <w:rsid w:val="005B431D"/>
    <w:rsid w:val="005F2342"/>
    <w:rsid w:val="005F4758"/>
    <w:rsid w:val="006066AB"/>
    <w:rsid w:val="00630C7A"/>
    <w:rsid w:val="00633745"/>
    <w:rsid w:val="00657D54"/>
    <w:rsid w:val="00676B79"/>
    <w:rsid w:val="00680312"/>
    <w:rsid w:val="006A4DB7"/>
    <w:rsid w:val="006A5347"/>
    <w:rsid w:val="006B36BB"/>
    <w:rsid w:val="006B506C"/>
    <w:rsid w:val="006B6871"/>
    <w:rsid w:val="006C3B65"/>
    <w:rsid w:val="006C402C"/>
    <w:rsid w:val="006F456E"/>
    <w:rsid w:val="00722B2F"/>
    <w:rsid w:val="00733A20"/>
    <w:rsid w:val="00743887"/>
    <w:rsid w:val="007571B7"/>
    <w:rsid w:val="007577D7"/>
    <w:rsid w:val="00787CAD"/>
    <w:rsid w:val="0079482D"/>
    <w:rsid w:val="007949D2"/>
    <w:rsid w:val="007A507D"/>
    <w:rsid w:val="007A6EE6"/>
    <w:rsid w:val="007A79F1"/>
    <w:rsid w:val="007C27E9"/>
    <w:rsid w:val="007D5BC4"/>
    <w:rsid w:val="007D78C7"/>
    <w:rsid w:val="007E1DFE"/>
    <w:rsid w:val="00803B20"/>
    <w:rsid w:val="0080566C"/>
    <w:rsid w:val="00815AB2"/>
    <w:rsid w:val="00842D4F"/>
    <w:rsid w:val="00865779"/>
    <w:rsid w:val="00877EBC"/>
    <w:rsid w:val="00883CF0"/>
    <w:rsid w:val="0089241C"/>
    <w:rsid w:val="008A247B"/>
    <w:rsid w:val="008A7819"/>
    <w:rsid w:val="008C72B2"/>
    <w:rsid w:val="008D28C5"/>
    <w:rsid w:val="008D5613"/>
    <w:rsid w:val="008D628B"/>
    <w:rsid w:val="008E70F2"/>
    <w:rsid w:val="008F23FE"/>
    <w:rsid w:val="0097383D"/>
    <w:rsid w:val="009A292B"/>
    <w:rsid w:val="009B1B57"/>
    <w:rsid w:val="009B20A2"/>
    <w:rsid w:val="009C1D9C"/>
    <w:rsid w:val="009C520E"/>
    <w:rsid w:val="009D3FFF"/>
    <w:rsid w:val="009D5DE3"/>
    <w:rsid w:val="009F0F26"/>
    <w:rsid w:val="00A22EA8"/>
    <w:rsid w:val="00A27146"/>
    <w:rsid w:val="00A35763"/>
    <w:rsid w:val="00A43C7D"/>
    <w:rsid w:val="00A56F58"/>
    <w:rsid w:val="00A6065D"/>
    <w:rsid w:val="00A64813"/>
    <w:rsid w:val="00A64DBB"/>
    <w:rsid w:val="00A718EB"/>
    <w:rsid w:val="00A840D5"/>
    <w:rsid w:val="00AA1F16"/>
    <w:rsid w:val="00B2603F"/>
    <w:rsid w:val="00B357AE"/>
    <w:rsid w:val="00B4526C"/>
    <w:rsid w:val="00B57ECE"/>
    <w:rsid w:val="00B70C42"/>
    <w:rsid w:val="00B82C1B"/>
    <w:rsid w:val="00B94BDE"/>
    <w:rsid w:val="00B95283"/>
    <w:rsid w:val="00B96CF8"/>
    <w:rsid w:val="00BA0928"/>
    <w:rsid w:val="00BA36A1"/>
    <w:rsid w:val="00BB13F3"/>
    <w:rsid w:val="00BD50EA"/>
    <w:rsid w:val="00BE053F"/>
    <w:rsid w:val="00BF175B"/>
    <w:rsid w:val="00C1432D"/>
    <w:rsid w:val="00C33D1D"/>
    <w:rsid w:val="00C578C9"/>
    <w:rsid w:val="00C659ED"/>
    <w:rsid w:val="00C67095"/>
    <w:rsid w:val="00C73484"/>
    <w:rsid w:val="00C770A7"/>
    <w:rsid w:val="00C802D0"/>
    <w:rsid w:val="00C940DB"/>
    <w:rsid w:val="00CC79AA"/>
    <w:rsid w:val="00CD1B5A"/>
    <w:rsid w:val="00CD3D9D"/>
    <w:rsid w:val="00CD78AE"/>
    <w:rsid w:val="00CE07D9"/>
    <w:rsid w:val="00CE76F4"/>
    <w:rsid w:val="00CF6676"/>
    <w:rsid w:val="00D009D5"/>
    <w:rsid w:val="00D0514F"/>
    <w:rsid w:val="00D35A48"/>
    <w:rsid w:val="00D37E46"/>
    <w:rsid w:val="00D4711C"/>
    <w:rsid w:val="00D52A57"/>
    <w:rsid w:val="00D65529"/>
    <w:rsid w:val="00D679D1"/>
    <w:rsid w:val="00D75D2B"/>
    <w:rsid w:val="00D839F6"/>
    <w:rsid w:val="00D87986"/>
    <w:rsid w:val="00D95F9A"/>
    <w:rsid w:val="00DA4061"/>
    <w:rsid w:val="00DB214E"/>
    <w:rsid w:val="00DB4AC9"/>
    <w:rsid w:val="00DC3650"/>
    <w:rsid w:val="00DD0B81"/>
    <w:rsid w:val="00DD6691"/>
    <w:rsid w:val="00DF740D"/>
    <w:rsid w:val="00E012DD"/>
    <w:rsid w:val="00E14CFE"/>
    <w:rsid w:val="00E33DFE"/>
    <w:rsid w:val="00E34CD0"/>
    <w:rsid w:val="00E4416F"/>
    <w:rsid w:val="00E52A90"/>
    <w:rsid w:val="00E634EF"/>
    <w:rsid w:val="00E846F5"/>
    <w:rsid w:val="00E97BCB"/>
    <w:rsid w:val="00EB28E3"/>
    <w:rsid w:val="00EB6930"/>
    <w:rsid w:val="00ED7542"/>
    <w:rsid w:val="00EE3829"/>
    <w:rsid w:val="00F0307E"/>
    <w:rsid w:val="00F40B06"/>
    <w:rsid w:val="00F4476F"/>
    <w:rsid w:val="00F606EC"/>
    <w:rsid w:val="00F677E7"/>
    <w:rsid w:val="00F7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96C310-181A-4A4A-AC5A-D2823DD8E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5F4758"/>
  </w:style>
  <w:style w:type="paragraph" w:styleId="Footer">
    <w:name w:val="footer"/>
    <w:basedOn w:val="Normal"/>
    <w:link w:val="FooterChar"/>
    <w:uiPriority w:val="99"/>
    <w:unhideWhenUsed/>
    <w:rsid w:val="005F4758"/>
    <w:pPr>
      <w:tabs>
        <w:tab w:val="center" w:pos="4536"/>
        <w:tab w:val="right" w:pos="9072"/>
      </w:tabs>
      <w:suppressAutoHyphens/>
      <w:spacing w:after="0" w:line="240" w:lineRule="auto"/>
      <w:ind w:firstLine="360"/>
    </w:pPr>
  </w:style>
  <w:style w:type="character" w:customStyle="1" w:styleId="FooterChar1">
    <w:name w:val="Footer Char1"/>
    <w:basedOn w:val="DefaultParagraphFont"/>
    <w:uiPriority w:val="99"/>
    <w:semiHidden/>
    <w:rsid w:val="005F4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kumar Murugan</dc:creator>
  <cp:keywords/>
  <dc:description/>
  <cp:lastModifiedBy>Dineshkumar Murugan</cp:lastModifiedBy>
  <cp:revision>1</cp:revision>
  <dcterms:created xsi:type="dcterms:W3CDTF">2023-08-20T05:16:00Z</dcterms:created>
  <dcterms:modified xsi:type="dcterms:W3CDTF">2023-08-20T05:16:00Z</dcterms:modified>
</cp:coreProperties>
</file>